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DB38688" w14:textId="77777777" w:rsidR="00E1541B" w:rsidRPr="00C1252D" w:rsidRDefault="00E1541B" w:rsidP="00E1541B">
      <w:pPr>
        <w:spacing w:line="480" w:lineRule="auto"/>
        <w:rPr>
          <w:rFonts w:ascii="Times New Roman" w:hAnsi="Times New Roman" w:cs="Times New Roman"/>
        </w:rPr>
      </w:pPr>
    </w:p>
    <w:p w14:paraId="6B3D11DB" w14:textId="77777777" w:rsidR="00E1541B" w:rsidRPr="00E02EB7" w:rsidRDefault="00E1541B" w:rsidP="00E1541B">
      <w:pPr>
        <w:spacing w:line="480" w:lineRule="auto"/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ascii="Times New Roman" w:hAnsi="Times New Roman" w:cs="Times New Roman"/>
          <w:b/>
          <w:bCs/>
          <w:sz w:val="32"/>
          <w:szCs w:val="32"/>
        </w:rPr>
        <w:t>Supporting information</w:t>
      </w:r>
    </w:p>
    <w:p w14:paraId="20E2E18B" w14:textId="62F09A02" w:rsidR="00E1541B" w:rsidRPr="00E02EB7" w:rsidRDefault="00A24F7A" w:rsidP="00E1541B">
      <w:pPr>
        <w:spacing w:line="480" w:lineRule="auto"/>
        <w:rPr>
          <w:rFonts w:ascii="Times New Roman" w:hAnsi="Times New Roman" w:cs="Times New Roman"/>
          <w:b/>
          <w:bCs/>
          <w:color w:val="000000"/>
        </w:rPr>
      </w:pPr>
      <w:r>
        <w:rPr>
          <w:rFonts w:ascii="Times New Roman" w:hAnsi="Times New Roman" w:cs="Times New Roman"/>
          <w:b/>
          <w:bCs/>
        </w:rPr>
        <w:t>S1 Table</w:t>
      </w:r>
      <w:bookmarkStart w:id="0" w:name="_GoBack"/>
      <w:bookmarkEnd w:id="0"/>
      <w:r w:rsidR="00E1541B" w:rsidRPr="00E02EB7">
        <w:rPr>
          <w:rFonts w:ascii="Times New Roman" w:hAnsi="Times New Roman" w:cs="Times New Roman"/>
          <w:b/>
          <w:bCs/>
        </w:rPr>
        <w:t xml:space="preserve">. </w:t>
      </w:r>
      <w:r w:rsidR="00E1541B" w:rsidRPr="00E02EB7">
        <w:rPr>
          <w:rFonts w:ascii="Times New Roman" w:hAnsi="Times New Roman" w:cs="Times New Roman"/>
          <w:b/>
          <w:bCs/>
          <w:color w:val="000000"/>
        </w:rPr>
        <w:t>Description of study measures: outcome, exposure, and covariates</w:t>
      </w:r>
    </w:p>
    <w:tbl>
      <w:tblPr>
        <w:tblW w:w="13500" w:type="dxa"/>
        <w:tblInd w:w="-10" w:type="dxa"/>
        <w:tblLayout w:type="fixed"/>
        <w:tblLook w:val="04A0" w:firstRow="1" w:lastRow="0" w:firstColumn="1" w:lastColumn="0" w:noHBand="0" w:noVBand="1"/>
      </w:tblPr>
      <w:tblGrid>
        <w:gridCol w:w="1728"/>
        <w:gridCol w:w="1462"/>
        <w:gridCol w:w="1228"/>
        <w:gridCol w:w="1650"/>
        <w:gridCol w:w="7432"/>
      </w:tblGrid>
      <w:tr w:rsidR="00E1541B" w:rsidRPr="00E02EB7" w14:paraId="5714DFF5" w14:textId="77777777" w:rsidTr="009D2B41">
        <w:trPr>
          <w:trHeight w:val="340"/>
        </w:trPr>
        <w:tc>
          <w:tcPr>
            <w:tcW w:w="1728" w:type="dxa"/>
            <w:tcBorders>
              <w:top w:val="single" w:sz="8" w:space="0" w:color="auto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hideMark/>
          </w:tcPr>
          <w:p w14:paraId="3AF34306" w14:textId="77777777" w:rsidR="00E1541B" w:rsidRPr="00E02EB7" w:rsidRDefault="00E1541B" w:rsidP="009D2B41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02EB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easure</w:t>
            </w:r>
          </w:p>
        </w:tc>
        <w:tc>
          <w:tcPr>
            <w:tcW w:w="1462" w:type="dxa"/>
            <w:tcBorders>
              <w:top w:val="single" w:sz="8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hideMark/>
          </w:tcPr>
          <w:p w14:paraId="215F197E" w14:textId="77777777" w:rsidR="00E1541B" w:rsidRPr="00E02EB7" w:rsidRDefault="00E1541B" w:rsidP="009D2B41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02EB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ection</w:t>
            </w:r>
          </w:p>
        </w:tc>
        <w:tc>
          <w:tcPr>
            <w:tcW w:w="1228" w:type="dxa"/>
            <w:tcBorders>
              <w:top w:val="single" w:sz="8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hideMark/>
          </w:tcPr>
          <w:p w14:paraId="5861C838" w14:textId="77777777" w:rsidR="00E1541B" w:rsidRPr="00E02EB7" w:rsidRDefault="00E1541B" w:rsidP="009D2B41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02EB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Variable Type</w:t>
            </w:r>
          </w:p>
        </w:tc>
        <w:tc>
          <w:tcPr>
            <w:tcW w:w="1650" w:type="dxa"/>
            <w:tcBorders>
              <w:top w:val="single" w:sz="8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hideMark/>
          </w:tcPr>
          <w:p w14:paraId="3A4AF731" w14:textId="77777777" w:rsidR="00E1541B" w:rsidRPr="00E02EB7" w:rsidRDefault="00E1541B" w:rsidP="009D2B41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02EB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UNPS Question</w:t>
            </w:r>
          </w:p>
        </w:tc>
        <w:tc>
          <w:tcPr>
            <w:tcW w:w="743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8F9ED63" w14:textId="77777777" w:rsidR="00E1541B" w:rsidRPr="00E02EB7" w:rsidRDefault="00E1541B" w:rsidP="009D2B41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02EB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urvey Responses (taken directly from Uganda National Panel Survey)</w:t>
            </w:r>
          </w:p>
        </w:tc>
      </w:tr>
      <w:tr w:rsidR="00E1541B" w:rsidRPr="00E02EB7" w14:paraId="00161CD6" w14:textId="77777777" w:rsidTr="009D2B41">
        <w:trPr>
          <w:trHeight w:val="242"/>
        </w:trPr>
        <w:tc>
          <w:tcPr>
            <w:tcW w:w="1350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56E0908C" w14:textId="77777777" w:rsidR="00E1541B" w:rsidRPr="00E02EB7" w:rsidRDefault="00E1541B" w:rsidP="009D2B41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02EB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xposure - Remittances</w:t>
            </w:r>
            <w:r w:rsidRPr="00E02E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1541B" w:rsidRPr="00E02EB7" w14:paraId="4429A28F" w14:textId="77777777" w:rsidTr="009D2B41">
        <w:trPr>
          <w:trHeight w:val="1880"/>
        </w:trPr>
        <w:tc>
          <w:tcPr>
            <w:tcW w:w="172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5CE647" w14:textId="77777777" w:rsidR="00E1541B" w:rsidRPr="00E02EB7" w:rsidRDefault="00E1541B" w:rsidP="009D2B4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2E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ceipt of remittances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FB15E6" w14:textId="77777777" w:rsidR="00E1541B" w:rsidRPr="00E02EB7" w:rsidRDefault="00E1541B" w:rsidP="009D2B41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2E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usehold Questionnaire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83F397" w14:textId="77777777" w:rsidR="00E1541B" w:rsidRPr="00E02EB7" w:rsidRDefault="00E1541B" w:rsidP="009D2B41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2E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tegorical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24DC4C" w14:textId="77777777" w:rsidR="00E1541B" w:rsidRPr="00E02EB7" w:rsidRDefault="00E1541B" w:rsidP="009D2B41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2E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What is the household’s </w:t>
            </w:r>
            <w:r w:rsidRPr="00E02EB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most </w:t>
            </w:r>
            <w:r w:rsidRPr="00E02E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mportant source of earnings during last 12 months? </w:t>
            </w:r>
          </w:p>
        </w:tc>
        <w:tc>
          <w:tcPr>
            <w:tcW w:w="7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240D94" w14:textId="77777777" w:rsidR="00E1541B" w:rsidRPr="00E02EB7" w:rsidRDefault="00E1541B" w:rsidP="009D2B41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2E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= Subsistence farming</w:t>
            </w:r>
            <w:r w:rsidRPr="00E02E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2= Commercial farming</w:t>
            </w:r>
            <w:r w:rsidRPr="00E02E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3= Wage employment</w:t>
            </w:r>
            <w:r w:rsidRPr="00E02E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4= Non-agricultural enterprises 5= Property income</w:t>
            </w:r>
            <w:r w:rsidRPr="00E02E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6= Transfers (pension, allowances, social security benefits,)</w:t>
            </w:r>
            <w:r w:rsidRPr="00E02E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7= Remittances</w:t>
            </w:r>
            <w:r w:rsidRPr="00E02E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8= Organizational support (e.g., food aid, WFP, NGOs etc.) 9=SAGE</w:t>
            </w:r>
            <w:r w:rsidRPr="00E02E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96=Other (specify)</w:t>
            </w:r>
          </w:p>
        </w:tc>
      </w:tr>
      <w:tr w:rsidR="00E1541B" w:rsidRPr="00E02EB7" w14:paraId="096AC973" w14:textId="77777777" w:rsidTr="009D2B41">
        <w:trPr>
          <w:trHeight w:val="1360"/>
        </w:trPr>
        <w:tc>
          <w:tcPr>
            <w:tcW w:w="17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4E1FD8" w14:textId="77777777" w:rsidR="00E1541B" w:rsidRPr="00E02EB7" w:rsidRDefault="00E1541B" w:rsidP="009D2B41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28576B" w14:textId="77777777" w:rsidR="00E1541B" w:rsidRPr="00E02EB7" w:rsidRDefault="00E1541B" w:rsidP="009D2B41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2EB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&amp;</w:t>
            </w:r>
            <w:r w:rsidRPr="00E02E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usehold Questionnaire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AE7552" w14:textId="77777777" w:rsidR="00E1541B" w:rsidRPr="00E02EB7" w:rsidRDefault="00E1541B" w:rsidP="009D2B41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2E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nary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D78F47" w14:textId="77777777" w:rsidR="00E1541B" w:rsidRPr="00E02EB7" w:rsidRDefault="00E1541B" w:rsidP="009D2B41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2E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as the household received any income (in cash &amp;in kind) from </w:t>
            </w:r>
            <w:r w:rsidRPr="00E02E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[…] in the past 12 month–? - Remittances and assistance received locally (elsewhere in the country)</w:t>
            </w:r>
          </w:p>
        </w:tc>
        <w:tc>
          <w:tcPr>
            <w:tcW w:w="7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A04B04" w14:textId="77777777" w:rsidR="00E1541B" w:rsidRPr="00E02EB7" w:rsidRDefault="00E1541B" w:rsidP="009D2B41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2E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1= Yes</w:t>
            </w:r>
            <w:r w:rsidRPr="00E02E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2= No</w:t>
            </w:r>
          </w:p>
        </w:tc>
      </w:tr>
      <w:tr w:rsidR="00E1541B" w:rsidRPr="00E02EB7" w14:paraId="3D1E514C" w14:textId="77777777" w:rsidTr="009D2B41">
        <w:trPr>
          <w:trHeight w:val="1020"/>
        </w:trPr>
        <w:tc>
          <w:tcPr>
            <w:tcW w:w="17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BEF0F4" w14:textId="77777777" w:rsidR="00E1541B" w:rsidRPr="00E02EB7" w:rsidRDefault="00E1541B" w:rsidP="009D2B41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2EB8FA" w14:textId="77777777" w:rsidR="00E1541B" w:rsidRPr="00E02EB7" w:rsidRDefault="00E1541B" w:rsidP="009D2B41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2EB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&amp;</w:t>
            </w:r>
            <w:r w:rsidRPr="00E02E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usehold Questionnaire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7B1DB8" w14:textId="77777777" w:rsidR="00E1541B" w:rsidRPr="00E02EB7" w:rsidRDefault="00E1541B" w:rsidP="009D2B41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2E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nary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2FFFF3" w14:textId="77777777" w:rsidR="00E1541B" w:rsidRPr="00E02EB7" w:rsidRDefault="00E1541B" w:rsidP="009D2B41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2E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s the household received any income (in cash &amp;in kind) from [...] in the past 12 months? - Remittances and assistance received from abroad</w:t>
            </w:r>
          </w:p>
        </w:tc>
        <w:tc>
          <w:tcPr>
            <w:tcW w:w="7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7ADA88" w14:textId="77777777" w:rsidR="00E1541B" w:rsidRPr="00E02EB7" w:rsidRDefault="00E1541B" w:rsidP="009D2B41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2E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= Yes</w:t>
            </w:r>
            <w:r w:rsidRPr="00E02E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2= No</w:t>
            </w:r>
          </w:p>
        </w:tc>
      </w:tr>
      <w:tr w:rsidR="00E1541B" w:rsidRPr="00E02EB7" w14:paraId="7D13A986" w14:textId="77777777" w:rsidTr="009D2B41">
        <w:trPr>
          <w:trHeight w:val="680"/>
        </w:trPr>
        <w:tc>
          <w:tcPr>
            <w:tcW w:w="17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21ABCC" w14:textId="77777777" w:rsidR="00E1541B" w:rsidRPr="00E02EB7" w:rsidRDefault="00E1541B" w:rsidP="009D2B41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C88D1F" w14:textId="77777777" w:rsidR="00E1541B" w:rsidRPr="00E02EB7" w:rsidRDefault="00E1541B" w:rsidP="009D2B41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2E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usehold Questionnaire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DABA32" w14:textId="77777777" w:rsidR="00E1541B" w:rsidRPr="00E02EB7" w:rsidRDefault="00E1541B" w:rsidP="009D2B41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2E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tinuous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260B7F" w14:textId="77777777" w:rsidR="00E1541B" w:rsidRPr="00E02EB7" w:rsidRDefault="00E1541B" w:rsidP="009D2B41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2E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mount received during the past </w:t>
            </w:r>
            <w:r w:rsidRPr="00E02E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12 months.</w:t>
            </w:r>
            <w:r w:rsidRPr="00E02E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If amount was in kind, give the estimated cash value.</w:t>
            </w:r>
          </w:p>
        </w:tc>
        <w:tc>
          <w:tcPr>
            <w:tcW w:w="7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93E061" w14:textId="77777777" w:rsidR="00E1541B" w:rsidRPr="00E02EB7" w:rsidRDefault="00E1541B" w:rsidP="009D2B41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2E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Numeric Value</w:t>
            </w:r>
          </w:p>
        </w:tc>
      </w:tr>
      <w:tr w:rsidR="00E1541B" w:rsidRPr="00E02EB7" w14:paraId="51EE881A" w14:textId="77777777" w:rsidTr="009D2B41">
        <w:trPr>
          <w:trHeight w:val="680"/>
        </w:trPr>
        <w:tc>
          <w:tcPr>
            <w:tcW w:w="1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5B7409" w14:textId="77777777" w:rsidR="00E1541B" w:rsidRPr="00E02EB7" w:rsidRDefault="00E1541B" w:rsidP="009D2B4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2E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Proportion of Household Income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7F6EF0" w14:textId="77777777" w:rsidR="00E1541B" w:rsidRPr="00E02EB7" w:rsidRDefault="00E1541B" w:rsidP="009D2B41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2E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usehold Questionnaire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CFB5CC" w14:textId="77777777" w:rsidR="00E1541B" w:rsidRPr="00E02EB7" w:rsidRDefault="00E1541B" w:rsidP="009D2B41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2E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tinuous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7E06F6" w14:textId="77777777" w:rsidR="00E1541B" w:rsidRPr="00E02EB7" w:rsidRDefault="00E1541B" w:rsidP="009D2B41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2E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 amount remittance/Total Household Consumption</w:t>
            </w:r>
          </w:p>
        </w:tc>
        <w:tc>
          <w:tcPr>
            <w:tcW w:w="7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DDD984" w14:textId="77777777" w:rsidR="00E1541B" w:rsidRPr="00E02EB7" w:rsidRDefault="00E1541B" w:rsidP="009D2B41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2E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meric Value (calculated)</w:t>
            </w:r>
          </w:p>
        </w:tc>
      </w:tr>
      <w:tr w:rsidR="00E1541B" w:rsidRPr="00E02EB7" w14:paraId="51C23E01" w14:textId="77777777" w:rsidTr="009D2B41">
        <w:trPr>
          <w:trHeight w:val="440"/>
        </w:trPr>
        <w:tc>
          <w:tcPr>
            <w:tcW w:w="1350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D9D9D9"/>
            <w:hideMark/>
          </w:tcPr>
          <w:p w14:paraId="46E81D8B" w14:textId="77777777" w:rsidR="00E1541B" w:rsidRPr="00E02EB7" w:rsidRDefault="00E1541B" w:rsidP="009D2B41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02EB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Outcomes – Maternal Healthcare Utilization, Child Immunization, Vitamin A, Child Stunting and Wasting</w:t>
            </w:r>
          </w:p>
        </w:tc>
      </w:tr>
      <w:tr w:rsidR="00E1541B" w:rsidRPr="00E02EB7" w14:paraId="1335DB30" w14:textId="77777777" w:rsidTr="009D2B41">
        <w:trPr>
          <w:trHeight w:val="1520"/>
        </w:trPr>
        <w:tc>
          <w:tcPr>
            <w:tcW w:w="172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D18468" w14:textId="77777777" w:rsidR="00E1541B" w:rsidRPr="00E02EB7" w:rsidRDefault="00E1541B" w:rsidP="009D2B4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2E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killed Delivery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D14DAB" w14:textId="77777777" w:rsidR="00E1541B" w:rsidRPr="00E02EB7" w:rsidRDefault="00E1541B" w:rsidP="009D2B41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2E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oman Questionnaire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9D6253" w14:textId="77777777" w:rsidR="00E1541B" w:rsidRPr="00E02EB7" w:rsidRDefault="00E1541B" w:rsidP="009D2B41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2E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tegorical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D1F5BF" w14:textId="77777777" w:rsidR="00E1541B" w:rsidRPr="00E02EB7" w:rsidRDefault="00E1541B" w:rsidP="009D2B41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2E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ho assisted with the delivery of (NAME)?</w:t>
            </w:r>
          </w:p>
        </w:tc>
        <w:tc>
          <w:tcPr>
            <w:tcW w:w="7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CD9A4B" w14:textId="77777777" w:rsidR="00E1541B" w:rsidRPr="00E02EB7" w:rsidRDefault="00E1541B" w:rsidP="009D2B41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2E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LTH PERSONNEL</w:t>
            </w:r>
            <w:r w:rsidRPr="00E02E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 xml:space="preserve">Doctor….............................................A </w:t>
            </w:r>
          </w:p>
          <w:p w14:paraId="06A51D78" w14:textId="77777777" w:rsidR="00E1541B" w:rsidRPr="00E02EB7" w:rsidRDefault="00E1541B" w:rsidP="009D2B41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2E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urse/Midwife....................................B </w:t>
            </w:r>
          </w:p>
          <w:p w14:paraId="07683F7E" w14:textId="77777777" w:rsidR="00E1541B" w:rsidRPr="00E02EB7" w:rsidRDefault="00E1541B" w:rsidP="009D2B41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2E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edical Assistant/ Clinical Officer......C </w:t>
            </w:r>
          </w:p>
          <w:p w14:paraId="45586F68" w14:textId="77777777" w:rsidR="00E1541B" w:rsidRPr="00E02EB7" w:rsidRDefault="00E1541B" w:rsidP="009D2B41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2E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ursing Aide ......................................D </w:t>
            </w:r>
          </w:p>
          <w:p w14:paraId="6CB6D02E" w14:textId="77777777" w:rsidR="00E1541B" w:rsidRPr="00E02EB7" w:rsidRDefault="00E1541B" w:rsidP="009D2B41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2E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 PERSON</w:t>
            </w:r>
            <w:r w:rsidRPr="00E02E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 xml:space="preserve">Traditional Birth Attendant..................E </w:t>
            </w:r>
          </w:p>
          <w:p w14:paraId="3C5D6807" w14:textId="77777777" w:rsidR="00E1541B" w:rsidRPr="00E02EB7" w:rsidRDefault="00E1541B" w:rsidP="009D2B41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2E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elative/Friend ...................................F </w:t>
            </w:r>
          </w:p>
          <w:p w14:paraId="666C9CFF" w14:textId="77777777" w:rsidR="00E1541B" w:rsidRPr="00E02EB7" w:rsidRDefault="00E1541B" w:rsidP="009D2B41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2E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O ONE .............................................X </w:t>
            </w:r>
          </w:p>
          <w:p w14:paraId="6FCFD546" w14:textId="77777777" w:rsidR="00E1541B" w:rsidRPr="00E02EB7" w:rsidRDefault="00E1541B" w:rsidP="009D2B41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2E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 (SPECIFY).............................Y</w:t>
            </w:r>
          </w:p>
        </w:tc>
      </w:tr>
      <w:tr w:rsidR="00E1541B" w:rsidRPr="00E02EB7" w14:paraId="3DCF21DE" w14:textId="77777777" w:rsidTr="009D2B41">
        <w:trPr>
          <w:trHeight w:val="980"/>
        </w:trPr>
        <w:tc>
          <w:tcPr>
            <w:tcW w:w="17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26848D" w14:textId="77777777" w:rsidR="00E1541B" w:rsidRPr="00E02EB7" w:rsidRDefault="00E1541B" w:rsidP="009D2B41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B7CCF9" w14:textId="77777777" w:rsidR="00E1541B" w:rsidRPr="00E02EB7" w:rsidRDefault="00E1541B" w:rsidP="009D2B41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2E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oman Questionnaire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3F2554" w14:textId="77777777" w:rsidR="00E1541B" w:rsidRPr="00E02EB7" w:rsidRDefault="00E1541B" w:rsidP="009D2B41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2E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tegorical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87DC30" w14:textId="77777777" w:rsidR="00E1541B" w:rsidRPr="00E02EB7" w:rsidRDefault="00E1541B" w:rsidP="009D2B41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2E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re you provided with a MAMA Kit?</w:t>
            </w:r>
          </w:p>
        </w:tc>
        <w:tc>
          <w:tcPr>
            <w:tcW w:w="7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16DAA8" w14:textId="77777777" w:rsidR="00E1541B" w:rsidRPr="00E02EB7" w:rsidRDefault="00E1541B" w:rsidP="009D2B41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2E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=Yes, free of charge</w:t>
            </w:r>
            <w:r w:rsidRPr="00E02E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2=Yes, at a fee</w:t>
            </w:r>
            <w:r w:rsidRPr="00E02E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3=No</w:t>
            </w:r>
            <w:r w:rsidRPr="00E02E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98=DK</w:t>
            </w:r>
          </w:p>
        </w:tc>
      </w:tr>
      <w:tr w:rsidR="00E1541B" w:rsidRPr="00E02EB7" w14:paraId="393D56AE" w14:textId="77777777" w:rsidTr="009D2B41">
        <w:trPr>
          <w:trHeight w:val="2699"/>
        </w:trPr>
        <w:tc>
          <w:tcPr>
            <w:tcW w:w="1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531C63" w14:textId="77777777" w:rsidR="00E1541B" w:rsidRPr="00E02EB7" w:rsidRDefault="00E1541B" w:rsidP="009D2B4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2EB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&amp;</w:t>
            </w:r>
            <w:r w:rsidRPr="00E02E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cation of delivery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74DA87" w14:textId="77777777" w:rsidR="00E1541B" w:rsidRPr="00E02EB7" w:rsidRDefault="00E1541B" w:rsidP="009D2B41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2E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oman Questionnaire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F061B5" w14:textId="77777777" w:rsidR="00E1541B" w:rsidRPr="00E02EB7" w:rsidRDefault="00E1541B" w:rsidP="009D2B41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2E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tegorical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E12F79" w14:textId="77777777" w:rsidR="00E1541B" w:rsidRPr="00E02EB7" w:rsidRDefault="00E1541B" w:rsidP="009D2B41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2E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here did you give birth to (NAME OF LAST CHILD)?</w:t>
            </w:r>
          </w:p>
        </w:tc>
        <w:tc>
          <w:tcPr>
            <w:tcW w:w="7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E7232D" w14:textId="77777777" w:rsidR="00E1541B" w:rsidRPr="00E02EB7" w:rsidRDefault="00E1541B" w:rsidP="009D2B41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2E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ME</w:t>
            </w:r>
            <w:r w:rsidRPr="00E02E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1 = Your Home</w:t>
            </w:r>
            <w:r w:rsidRPr="00E02E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2 = TBA's Home</w:t>
            </w:r>
            <w:r w:rsidRPr="00E02E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3 = Other Home</w:t>
            </w:r>
            <w:r w:rsidRPr="00E02E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PUBLIC SECTOR</w:t>
            </w:r>
            <w:r w:rsidRPr="00E02E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4 = Govt. Hospital</w:t>
            </w:r>
            <w:r w:rsidRPr="00E02E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5 = Govt. Health Center</w:t>
            </w:r>
            <w:r w:rsidRPr="00E02E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6 = Govt. Health Post PRIVATE MED. SECTOR 8 = Pvt. Hospital/Clinic</w:t>
            </w:r>
            <w:r w:rsidRPr="00E02E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86 = Other Private Med, (Specify)</w:t>
            </w:r>
            <w:r w:rsidRPr="00E02E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96 = Other Public, (Specify)</w:t>
            </w:r>
            <w:r w:rsidRPr="00E02E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76 = Not Sure, (Specify name of hospital, clinic, etc.)</w:t>
            </w:r>
          </w:p>
        </w:tc>
      </w:tr>
      <w:tr w:rsidR="00E1541B" w:rsidRPr="00E02EB7" w14:paraId="2A6A5199" w14:textId="77777777" w:rsidTr="009D2B41">
        <w:trPr>
          <w:trHeight w:val="340"/>
        </w:trPr>
        <w:tc>
          <w:tcPr>
            <w:tcW w:w="172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33292E" w14:textId="77777777" w:rsidR="00E1541B" w:rsidRPr="00E02EB7" w:rsidRDefault="00E1541B" w:rsidP="009D2B4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2E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ld Anthropometry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BF86A1" w14:textId="77777777" w:rsidR="00E1541B" w:rsidRPr="00E02EB7" w:rsidRDefault="00E1541B" w:rsidP="009D2B41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2E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usehold Questionnaire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9C9BD1" w14:textId="77777777" w:rsidR="00E1541B" w:rsidRPr="00E02EB7" w:rsidRDefault="00E1541B" w:rsidP="009D2B41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2E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tinuous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12714A" w14:textId="77777777" w:rsidR="00E1541B" w:rsidRPr="00E02EB7" w:rsidRDefault="00E1541B" w:rsidP="009D2B41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02EB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WEIGHT OF HOUSEHOLD MEMBER </w:t>
            </w:r>
          </w:p>
        </w:tc>
        <w:tc>
          <w:tcPr>
            <w:tcW w:w="7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90E33C" w14:textId="77777777" w:rsidR="00E1541B" w:rsidRPr="00E02EB7" w:rsidRDefault="00E1541B" w:rsidP="009D2B41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2E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meric Value (Kg)</w:t>
            </w:r>
          </w:p>
        </w:tc>
      </w:tr>
      <w:tr w:rsidR="00E1541B" w:rsidRPr="00E02EB7" w14:paraId="0AB1A819" w14:textId="77777777" w:rsidTr="009D2B41">
        <w:trPr>
          <w:trHeight w:val="680"/>
        </w:trPr>
        <w:tc>
          <w:tcPr>
            <w:tcW w:w="1728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4BC91FC7" w14:textId="77777777" w:rsidR="00E1541B" w:rsidRPr="00E02EB7" w:rsidRDefault="00E1541B" w:rsidP="009D2B41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D4F888" w14:textId="77777777" w:rsidR="00E1541B" w:rsidRPr="00E02EB7" w:rsidRDefault="00E1541B" w:rsidP="009D2B41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2E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usehold Questionnaire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4F7CD4" w14:textId="77777777" w:rsidR="00E1541B" w:rsidRPr="00E02EB7" w:rsidRDefault="00E1541B" w:rsidP="009D2B41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2E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tinuous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74C1EE" w14:textId="77777777" w:rsidR="00E1541B" w:rsidRPr="00E02EB7" w:rsidRDefault="00E1541B" w:rsidP="009D2B41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02EB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LENGTH (CM) LYING DOWN/ </w:t>
            </w:r>
            <w:r w:rsidRPr="00E02EB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lastRenderedPageBreak/>
              <w:t>HEIGHT (CM) STANDING UP</w:t>
            </w:r>
          </w:p>
        </w:tc>
        <w:tc>
          <w:tcPr>
            <w:tcW w:w="7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40BD78" w14:textId="77777777" w:rsidR="00E1541B" w:rsidRPr="00E02EB7" w:rsidRDefault="00E1541B" w:rsidP="009D2B41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2E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Numeric Value</w:t>
            </w:r>
          </w:p>
        </w:tc>
      </w:tr>
      <w:tr w:rsidR="00E1541B" w:rsidRPr="00E02EB7" w14:paraId="2B0529DF" w14:textId="77777777" w:rsidTr="009D2B41">
        <w:trPr>
          <w:trHeight w:val="680"/>
        </w:trPr>
        <w:tc>
          <w:tcPr>
            <w:tcW w:w="172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C8A722A" w14:textId="77777777" w:rsidR="00E1541B" w:rsidRPr="00E02EB7" w:rsidRDefault="00E1541B" w:rsidP="009D2B41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4AA01B" w14:textId="77777777" w:rsidR="00E1541B" w:rsidRPr="00E02EB7" w:rsidRDefault="00E1541B" w:rsidP="009D2B41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2E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usehold Questionnaire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ED0666" w14:textId="77777777" w:rsidR="00E1541B" w:rsidRPr="00E02EB7" w:rsidRDefault="00E1541B" w:rsidP="009D2B41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2E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tinuous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1B41B0" w14:textId="77777777" w:rsidR="00E1541B" w:rsidRPr="00E02EB7" w:rsidRDefault="00E1541B" w:rsidP="009D2B41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02E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unting (calculated with height and age)</w:t>
            </w:r>
          </w:p>
        </w:tc>
        <w:tc>
          <w:tcPr>
            <w:tcW w:w="7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B3AD1D" w14:textId="77777777" w:rsidR="00E1541B" w:rsidRPr="00E02EB7" w:rsidRDefault="00E1541B" w:rsidP="009D2B41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2E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meric Value</w:t>
            </w:r>
          </w:p>
        </w:tc>
      </w:tr>
      <w:tr w:rsidR="00E1541B" w:rsidRPr="00E02EB7" w14:paraId="405B327F" w14:textId="77777777" w:rsidTr="009D2B41">
        <w:trPr>
          <w:trHeight w:val="680"/>
        </w:trPr>
        <w:tc>
          <w:tcPr>
            <w:tcW w:w="172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241F11" w14:textId="77777777" w:rsidR="00E1541B" w:rsidRPr="00E02EB7" w:rsidRDefault="00E1541B" w:rsidP="009D2B41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C8747E" w14:textId="77777777" w:rsidR="00E1541B" w:rsidRPr="00E02EB7" w:rsidRDefault="00E1541B" w:rsidP="009D2B41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2EB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&amp;</w:t>
            </w:r>
            <w:r w:rsidRPr="00E02E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usehold Questionnaire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29CAC9" w14:textId="77777777" w:rsidR="00E1541B" w:rsidRPr="00E02EB7" w:rsidRDefault="00E1541B" w:rsidP="009D2B41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2E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tinuous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554E07" w14:textId="77777777" w:rsidR="00E1541B" w:rsidRPr="00E02EB7" w:rsidRDefault="00E1541B" w:rsidP="009D2B41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02E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sting (calculated with weight and height)</w:t>
            </w:r>
          </w:p>
        </w:tc>
        <w:tc>
          <w:tcPr>
            <w:tcW w:w="7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9F67BB" w14:textId="77777777" w:rsidR="00E1541B" w:rsidRPr="00E02EB7" w:rsidRDefault="00E1541B" w:rsidP="009D2B41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2E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meric Value</w:t>
            </w:r>
          </w:p>
        </w:tc>
      </w:tr>
      <w:tr w:rsidR="00E1541B" w:rsidRPr="00E02EB7" w14:paraId="7C190389" w14:textId="77777777" w:rsidTr="009D2B41">
        <w:trPr>
          <w:trHeight w:val="680"/>
        </w:trPr>
        <w:tc>
          <w:tcPr>
            <w:tcW w:w="1728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05AD0982" w14:textId="77777777" w:rsidR="00E1541B" w:rsidRPr="00E02EB7" w:rsidRDefault="00E1541B" w:rsidP="009D2B41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2E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ld Illness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526BC2" w14:textId="77777777" w:rsidR="00E1541B" w:rsidRPr="00E02EB7" w:rsidRDefault="00E1541B" w:rsidP="009D2B41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2E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usehold Questionnaire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FCDFC6" w14:textId="77777777" w:rsidR="00E1541B" w:rsidRPr="00E02EB7" w:rsidRDefault="00E1541B" w:rsidP="009D2B41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2E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nary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2170CB" w14:textId="77777777" w:rsidR="00E1541B" w:rsidRPr="00E02EB7" w:rsidRDefault="00E1541B" w:rsidP="009D2B41">
            <w:pPr>
              <w:pStyle w:val="NormalWeb"/>
              <w:spacing w:line="480" w:lineRule="auto"/>
              <w:rPr>
                <w:sz w:val="20"/>
                <w:szCs w:val="20"/>
              </w:rPr>
            </w:pPr>
            <w:r w:rsidRPr="00E02EB7">
              <w:rPr>
                <w:sz w:val="20"/>
                <w:szCs w:val="20"/>
              </w:rPr>
              <w:t xml:space="preserve">During the past 30 days, did [NAME] suffer from any illness or injury? </w:t>
            </w:r>
          </w:p>
        </w:tc>
        <w:tc>
          <w:tcPr>
            <w:tcW w:w="7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F0E89F" w14:textId="77777777" w:rsidR="00E1541B" w:rsidRPr="00E02EB7" w:rsidRDefault="00E1541B" w:rsidP="009D2B41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2E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 = 1</w:t>
            </w:r>
            <w:r w:rsidRPr="00E02E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No = 2</w:t>
            </w:r>
          </w:p>
        </w:tc>
      </w:tr>
      <w:tr w:rsidR="00E1541B" w:rsidRPr="00E02EB7" w14:paraId="0B248DC1" w14:textId="77777777" w:rsidTr="009D2B41">
        <w:trPr>
          <w:trHeight w:val="680"/>
        </w:trPr>
        <w:tc>
          <w:tcPr>
            <w:tcW w:w="172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6A98EA3" w14:textId="77777777" w:rsidR="00E1541B" w:rsidRPr="00E02EB7" w:rsidRDefault="00E1541B" w:rsidP="009D2B41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D1E466" w14:textId="77777777" w:rsidR="00E1541B" w:rsidRPr="00E02EB7" w:rsidRDefault="00E1541B" w:rsidP="009D2B41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2E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usehold Questionnaire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33E716" w14:textId="77777777" w:rsidR="00E1541B" w:rsidRPr="00E02EB7" w:rsidRDefault="00E1541B" w:rsidP="009D2B41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2E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tegorical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34FC27" w14:textId="77777777" w:rsidR="00E1541B" w:rsidRPr="00E02EB7" w:rsidRDefault="00E1541B" w:rsidP="009D2B41">
            <w:pPr>
              <w:pStyle w:val="NormalWeb"/>
              <w:spacing w:line="480" w:lineRule="auto"/>
              <w:rPr>
                <w:sz w:val="20"/>
                <w:szCs w:val="20"/>
              </w:rPr>
            </w:pPr>
            <w:r w:rsidRPr="00E02EB7">
              <w:rPr>
                <w:sz w:val="20"/>
                <w:szCs w:val="20"/>
              </w:rPr>
              <w:t xml:space="preserve">Can you describe the symptoms that [NAME] primarily suffered due to the major illness </w:t>
            </w:r>
            <w:r w:rsidRPr="00E02EB7">
              <w:rPr>
                <w:sz w:val="20"/>
                <w:szCs w:val="20"/>
              </w:rPr>
              <w:lastRenderedPageBreak/>
              <w:t xml:space="preserve">or injury during the past 30 days? </w:t>
            </w:r>
          </w:p>
        </w:tc>
        <w:tc>
          <w:tcPr>
            <w:tcW w:w="7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BA30BF" w14:textId="77777777" w:rsidR="00E1541B" w:rsidRPr="00E02EB7" w:rsidRDefault="00E1541B" w:rsidP="009D2B41">
            <w:pPr>
              <w:pStyle w:val="NormalWeb"/>
              <w:spacing w:line="480" w:lineRule="auto"/>
              <w:rPr>
                <w:sz w:val="20"/>
                <w:szCs w:val="20"/>
              </w:rPr>
            </w:pPr>
            <w:r w:rsidRPr="00E02EB7">
              <w:rPr>
                <w:sz w:val="20"/>
                <w:szCs w:val="20"/>
              </w:rPr>
              <w:lastRenderedPageBreak/>
              <w:t xml:space="preserve">RECORD UP TO 2 SYMPTOM CODES </w:t>
            </w:r>
          </w:p>
          <w:p w14:paraId="1EECDB4B" w14:textId="77777777" w:rsidR="00E1541B" w:rsidRPr="00E02EB7" w:rsidRDefault="00E1541B" w:rsidP="009D2B41">
            <w:pPr>
              <w:pStyle w:val="NormalWeb"/>
              <w:spacing w:line="480" w:lineRule="auto"/>
              <w:rPr>
                <w:sz w:val="20"/>
                <w:szCs w:val="20"/>
              </w:rPr>
            </w:pPr>
            <w:r w:rsidRPr="00E02EB7">
              <w:rPr>
                <w:sz w:val="20"/>
                <w:szCs w:val="20"/>
              </w:rPr>
              <w:t xml:space="preserve">1= </w:t>
            </w:r>
            <w:proofErr w:type="spellStart"/>
            <w:r w:rsidRPr="00E02EB7">
              <w:rPr>
                <w:sz w:val="20"/>
                <w:szCs w:val="20"/>
              </w:rPr>
              <w:t>Diarrhoea</w:t>
            </w:r>
            <w:proofErr w:type="spellEnd"/>
            <w:r w:rsidRPr="00E02EB7">
              <w:rPr>
                <w:sz w:val="20"/>
                <w:szCs w:val="20"/>
              </w:rPr>
              <w:t xml:space="preserve"> (acute)</w:t>
            </w:r>
            <w:r w:rsidRPr="00E02EB7">
              <w:rPr>
                <w:sz w:val="20"/>
                <w:szCs w:val="20"/>
              </w:rPr>
              <w:br/>
              <w:t xml:space="preserve">2= </w:t>
            </w:r>
            <w:proofErr w:type="spellStart"/>
            <w:r w:rsidRPr="00E02EB7">
              <w:rPr>
                <w:sz w:val="20"/>
                <w:szCs w:val="20"/>
              </w:rPr>
              <w:t>Diarrhoea</w:t>
            </w:r>
            <w:proofErr w:type="spellEnd"/>
            <w:r w:rsidRPr="00E02EB7">
              <w:rPr>
                <w:sz w:val="20"/>
                <w:szCs w:val="20"/>
              </w:rPr>
              <w:t xml:space="preserve"> (chronic, 1 month or more) 3= Weight loss (major)</w:t>
            </w:r>
            <w:r w:rsidRPr="00E02EB7">
              <w:rPr>
                <w:sz w:val="20"/>
                <w:szCs w:val="20"/>
              </w:rPr>
              <w:br/>
              <w:t>4= Fever (acute)</w:t>
            </w:r>
            <w:r w:rsidRPr="00E02EB7">
              <w:rPr>
                <w:sz w:val="20"/>
                <w:szCs w:val="20"/>
              </w:rPr>
              <w:br/>
              <w:t>5= Fever (recurring)</w:t>
            </w:r>
            <w:r w:rsidRPr="00E02EB7">
              <w:rPr>
                <w:sz w:val="20"/>
                <w:szCs w:val="20"/>
              </w:rPr>
              <w:br/>
            </w:r>
            <w:r w:rsidRPr="00E02EB7">
              <w:rPr>
                <w:sz w:val="20"/>
                <w:szCs w:val="20"/>
              </w:rPr>
              <w:lastRenderedPageBreak/>
              <w:t>6= Wound</w:t>
            </w:r>
            <w:r w:rsidRPr="00E02EB7">
              <w:rPr>
                <w:sz w:val="20"/>
                <w:szCs w:val="20"/>
              </w:rPr>
              <w:br/>
              <w:t>7= Skin rash</w:t>
            </w:r>
            <w:r w:rsidRPr="00E02EB7">
              <w:rPr>
                <w:sz w:val="20"/>
                <w:szCs w:val="20"/>
              </w:rPr>
              <w:br/>
              <w:t>8= Weakness</w:t>
            </w:r>
            <w:r w:rsidRPr="00E02EB7">
              <w:rPr>
                <w:sz w:val="20"/>
                <w:szCs w:val="20"/>
              </w:rPr>
              <w:br/>
              <w:t>9= Severe headache</w:t>
            </w:r>
            <w:r w:rsidRPr="00E02EB7">
              <w:rPr>
                <w:sz w:val="20"/>
                <w:szCs w:val="20"/>
              </w:rPr>
              <w:br/>
              <w:t>10= Fainting</w:t>
            </w:r>
            <w:r w:rsidRPr="00E02EB7">
              <w:rPr>
                <w:sz w:val="20"/>
                <w:szCs w:val="20"/>
              </w:rPr>
              <w:br/>
              <w:t>11= Chills (feeling hot and cold)</w:t>
            </w:r>
            <w:r w:rsidRPr="00E02EB7">
              <w:rPr>
                <w:sz w:val="20"/>
                <w:szCs w:val="20"/>
              </w:rPr>
              <w:br/>
              <w:t>12= Vomiting</w:t>
            </w:r>
            <w:r w:rsidRPr="00E02EB7">
              <w:rPr>
                <w:sz w:val="20"/>
                <w:szCs w:val="20"/>
              </w:rPr>
              <w:br/>
              <w:t>13= Cough</w:t>
            </w:r>
            <w:r w:rsidRPr="00E02EB7">
              <w:rPr>
                <w:sz w:val="20"/>
                <w:szCs w:val="20"/>
              </w:rPr>
              <w:br/>
              <w:t>14= Productive cough</w:t>
            </w:r>
            <w:r w:rsidRPr="00E02EB7">
              <w:rPr>
                <w:sz w:val="20"/>
                <w:szCs w:val="20"/>
              </w:rPr>
              <w:br/>
              <w:t>15= Coughing blood</w:t>
            </w:r>
            <w:r w:rsidRPr="00E02EB7">
              <w:rPr>
                <w:sz w:val="20"/>
                <w:szCs w:val="20"/>
              </w:rPr>
              <w:br/>
              <w:t>16= Pain on passing urine</w:t>
            </w:r>
            <w:r w:rsidRPr="00E02EB7">
              <w:rPr>
                <w:sz w:val="20"/>
                <w:szCs w:val="20"/>
              </w:rPr>
              <w:br/>
              <w:t>17= Genital sores</w:t>
            </w:r>
            <w:r w:rsidRPr="00E02EB7">
              <w:rPr>
                <w:sz w:val="20"/>
                <w:szCs w:val="20"/>
              </w:rPr>
              <w:br/>
              <w:t>18= Mental disorder</w:t>
            </w:r>
            <w:r w:rsidRPr="00E02EB7">
              <w:rPr>
                <w:sz w:val="20"/>
                <w:szCs w:val="20"/>
              </w:rPr>
              <w:br/>
              <w:t>19= Abdominal pain</w:t>
            </w:r>
            <w:r w:rsidRPr="00E02EB7">
              <w:rPr>
                <w:sz w:val="20"/>
                <w:szCs w:val="20"/>
              </w:rPr>
              <w:br/>
              <w:t>20= Sore throat</w:t>
            </w:r>
            <w:r w:rsidRPr="00E02EB7">
              <w:rPr>
                <w:sz w:val="20"/>
                <w:szCs w:val="20"/>
              </w:rPr>
              <w:br/>
              <w:t>21= Difficulty breathing</w:t>
            </w:r>
            <w:r w:rsidRPr="00E02EB7">
              <w:rPr>
                <w:sz w:val="20"/>
                <w:szCs w:val="20"/>
              </w:rPr>
              <w:br/>
              <w:t>22= Burn</w:t>
            </w:r>
            <w:r w:rsidRPr="00E02EB7">
              <w:rPr>
                <w:sz w:val="20"/>
                <w:szCs w:val="20"/>
              </w:rPr>
              <w:br/>
              <w:t>23= Fracture</w:t>
            </w:r>
            <w:r w:rsidRPr="00E02EB7">
              <w:rPr>
                <w:sz w:val="20"/>
                <w:szCs w:val="20"/>
              </w:rPr>
              <w:br/>
            </w:r>
            <w:r w:rsidRPr="00E02EB7">
              <w:rPr>
                <w:sz w:val="20"/>
                <w:szCs w:val="20"/>
              </w:rPr>
              <w:lastRenderedPageBreak/>
              <w:t>40= Nothing else</w:t>
            </w:r>
            <w:r w:rsidRPr="00E02EB7">
              <w:rPr>
                <w:sz w:val="20"/>
                <w:szCs w:val="20"/>
              </w:rPr>
              <w:br/>
              <w:t xml:space="preserve">96= Other (specify) </w:t>
            </w:r>
          </w:p>
          <w:p w14:paraId="7FA57FCB" w14:textId="77777777" w:rsidR="00E1541B" w:rsidRPr="00E02EB7" w:rsidRDefault="00E1541B" w:rsidP="009D2B41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1541B" w:rsidRPr="00E02EB7" w14:paraId="75E3AE68" w14:textId="77777777" w:rsidTr="009D2B41">
        <w:trPr>
          <w:trHeight w:val="680"/>
        </w:trPr>
        <w:tc>
          <w:tcPr>
            <w:tcW w:w="172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45ED419" w14:textId="77777777" w:rsidR="00E1541B" w:rsidRPr="00E02EB7" w:rsidRDefault="00E1541B" w:rsidP="009D2B41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FB724A" w14:textId="77777777" w:rsidR="00E1541B" w:rsidRPr="00E02EB7" w:rsidRDefault="00E1541B" w:rsidP="009D2B41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2E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usehold Questionnaire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5C44FF" w14:textId="77777777" w:rsidR="00E1541B" w:rsidRPr="00E02EB7" w:rsidRDefault="00E1541B" w:rsidP="009D2B41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2E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nary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CFA263" w14:textId="77777777" w:rsidR="00E1541B" w:rsidRPr="00E02EB7" w:rsidRDefault="00E1541B" w:rsidP="009D2B41">
            <w:pPr>
              <w:pStyle w:val="NormalWeb"/>
              <w:spacing w:line="480" w:lineRule="auto"/>
              <w:rPr>
                <w:sz w:val="20"/>
                <w:szCs w:val="20"/>
              </w:rPr>
            </w:pPr>
            <w:r w:rsidRPr="00E02EB7">
              <w:rPr>
                <w:sz w:val="20"/>
                <w:szCs w:val="20"/>
              </w:rPr>
              <w:t xml:space="preserve">Was anyone consulted (e.g., a doctor, nurse, pharmacist or traditional healer) for the major illness/ injury [NAME] suffered during the past 30 days? </w:t>
            </w:r>
          </w:p>
        </w:tc>
        <w:tc>
          <w:tcPr>
            <w:tcW w:w="7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9568D5" w14:textId="77777777" w:rsidR="00E1541B" w:rsidRPr="00E02EB7" w:rsidRDefault="00E1541B" w:rsidP="009D2B41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2E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 = 1</w:t>
            </w:r>
            <w:r w:rsidRPr="00E02E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No = 2</w:t>
            </w:r>
          </w:p>
        </w:tc>
      </w:tr>
      <w:tr w:rsidR="00E1541B" w:rsidRPr="00E02EB7" w14:paraId="136AAE83" w14:textId="77777777" w:rsidTr="009D2B41">
        <w:trPr>
          <w:trHeight w:val="680"/>
        </w:trPr>
        <w:tc>
          <w:tcPr>
            <w:tcW w:w="172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A6D5BA" w14:textId="77777777" w:rsidR="00E1541B" w:rsidRPr="00E02EB7" w:rsidRDefault="00E1541B" w:rsidP="009D2B41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62037C" w14:textId="77777777" w:rsidR="00E1541B" w:rsidRPr="00E02EB7" w:rsidRDefault="00E1541B" w:rsidP="009D2B41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2E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usehold Questionnaire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2C6764" w14:textId="77777777" w:rsidR="00E1541B" w:rsidRPr="00E02EB7" w:rsidRDefault="00E1541B" w:rsidP="009D2B41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2E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tegorical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873BC5" w14:textId="77777777" w:rsidR="00E1541B" w:rsidRPr="00E02EB7" w:rsidRDefault="00E1541B" w:rsidP="009D2B41">
            <w:pPr>
              <w:pStyle w:val="NormalWeb"/>
              <w:spacing w:line="480" w:lineRule="auto"/>
              <w:rPr>
                <w:sz w:val="20"/>
                <w:szCs w:val="20"/>
              </w:rPr>
            </w:pPr>
            <w:r w:rsidRPr="00E02EB7">
              <w:rPr>
                <w:sz w:val="20"/>
                <w:szCs w:val="20"/>
              </w:rPr>
              <w:t xml:space="preserve">Why was no one consulted for the major illness? </w:t>
            </w:r>
          </w:p>
        </w:tc>
        <w:tc>
          <w:tcPr>
            <w:tcW w:w="7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0CE99B" w14:textId="77777777" w:rsidR="00E1541B" w:rsidRPr="00E02EB7" w:rsidRDefault="00E1541B" w:rsidP="009D2B41">
            <w:pPr>
              <w:pStyle w:val="NormalWeb"/>
              <w:spacing w:line="480" w:lineRule="auto"/>
              <w:rPr>
                <w:sz w:val="20"/>
                <w:szCs w:val="20"/>
              </w:rPr>
            </w:pPr>
            <w:r w:rsidRPr="00E02EB7">
              <w:rPr>
                <w:sz w:val="20"/>
                <w:szCs w:val="20"/>
              </w:rPr>
              <w:t>1= Illness mild</w:t>
            </w:r>
            <w:r w:rsidRPr="00E02EB7">
              <w:rPr>
                <w:sz w:val="20"/>
                <w:szCs w:val="20"/>
              </w:rPr>
              <w:br/>
              <w:t>2= Facility too far</w:t>
            </w:r>
            <w:r w:rsidRPr="00E02EB7">
              <w:rPr>
                <w:sz w:val="20"/>
                <w:szCs w:val="20"/>
              </w:rPr>
              <w:br/>
              <w:t>3= Hard to get to facility</w:t>
            </w:r>
            <w:r w:rsidRPr="00E02EB7">
              <w:rPr>
                <w:sz w:val="20"/>
                <w:szCs w:val="20"/>
              </w:rPr>
              <w:br/>
              <w:t>4= Too dangerous to go</w:t>
            </w:r>
            <w:r w:rsidRPr="00E02EB7">
              <w:rPr>
                <w:sz w:val="20"/>
                <w:szCs w:val="20"/>
              </w:rPr>
              <w:br/>
              <w:t>5= Available facilities are too costly</w:t>
            </w:r>
            <w:r w:rsidRPr="00E02EB7">
              <w:rPr>
                <w:sz w:val="20"/>
                <w:szCs w:val="20"/>
              </w:rPr>
              <w:br/>
              <w:t>6= No qualified staff present 7= Staff attitude not good 8= Too busy / long waiting time</w:t>
            </w:r>
            <w:r w:rsidRPr="00E02EB7">
              <w:rPr>
                <w:sz w:val="20"/>
                <w:szCs w:val="20"/>
              </w:rPr>
              <w:br/>
            </w:r>
            <w:r w:rsidRPr="00E02EB7">
              <w:rPr>
                <w:sz w:val="20"/>
                <w:szCs w:val="20"/>
              </w:rPr>
              <w:lastRenderedPageBreak/>
              <w:t>9= Facility is inaccessible 10= Facility is closed</w:t>
            </w:r>
            <w:r w:rsidRPr="00E02EB7">
              <w:rPr>
                <w:sz w:val="20"/>
                <w:szCs w:val="20"/>
              </w:rPr>
              <w:br/>
              <w:t xml:space="preserve">11= Facility is destroyed 12= Drugs not available 96= Other (specify) </w:t>
            </w:r>
          </w:p>
        </w:tc>
      </w:tr>
      <w:tr w:rsidR="00E1541B" w:rsidRPr="00E02EB7" w14:paraId="7E35B739" w14:textId="77777777" w:rsidTr="009D2B41">
        <w:trPr>
          <w:trHeight w:val="340"/>
        </w:trPr>
        <w:tc>
          <w:tcPr>
            <w:tcW w:w="172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hideMark/>
          </w:tcPr>
          <w:p w14:paraId="7EB58AD6" w14:textId="77777777" w:rsidR="00E1541B" w:rsidRPr="00E02EB7" w:rsidRDefault="00E1541B" w:rsidP="009D2B41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02EB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lastRenderedPageBreak/>
              <w:t>Covariates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hideMark/>
          </w:tcPr>
          <w:p w14:paraId="159C3D3D" w14:textId="77777777" w:rsidR="00E1541B" w:rsidRPr="00E02EB7" w:rsidRDefault="00E1541B" w:rsidP="009D2B41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02EB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hideMark/>
          </w:tcPr>
          <w:p w14:paraId="25E60CA0" w14:textId="77777777" w:rsidR="00E1541B" w:rsidRPr="00E02EB7" w:rsidRDefault="00E1541B" w:rsidP="009D2B41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02EB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hideMark/>
          </w:tcPr>
          <w:p w14:paraId="057F2A33" w14:textId="77777777" w:rsidR="00E1541B" w:rsidRPr="00E02EB7" w:rsidRDefault="00E1541B" w:rsidP="009D2B41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2E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7A82925B" w14:textId="77777777" w:rsidR="00E1541B" w:rsidRPr="00E02EB7" w:rsidRDefault="00E1541B" w:rsidP="009D2B41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2E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1541B" w:rsidRPr="00E02EB7" w14:paraId="6DA1C9CB" w14:textId="77777777" w:rsidTr="009D2B41">
        <w:trPr>
          <w:trHeight w:val="5210"/>
        </w:trPr>
        <w:tc>
          <w:tcPr>
            <w:tcW w:w="1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C303CF" w14:textId="77777777" w:rsidR="00E1541B" w:rsidRPr="00E02EB7" w:rsidRDefault="00E1541B" w:rsidP="009D2B4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2E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gration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761103" w14:textId="77777777" w:rsidR="00E1541B" w:rsidRPr="00E02EB7" w:rsidRDefault="00E1541B" w:rsidP="009D2B41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2E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usehold Questionnaire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7780D2" w14:textId="77777777" w:rsidR="00E1541B" w:rsidRPr="00E02EB7" w:rsidRDefault="00E1541B" w:rsidP="009D2B41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2E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tegorical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95E550" w14:textId="77777777" w:rsidR="00E1541B" w:rsidRPr="00E02EB7" w:rsidRDefault="00E1541B" w:rsidP="009D2B41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2E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f [NAME] has not stayed for 12 months, what is the main reason for absence?</w:t>
            </w:r>
          </w:p>
        </w:tc>
        <w:tc>
          <w:tcPr>
            <w:tcW w:w="7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8AEC8D" w14:textId="77777777" w:rsidR="00E1541B" w:rsidRPr="00E02EB7" w:rsidRDefault="00E1541B" w:rsidP="009D2B41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2EB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ew arrivals</w:t>
            </w:r>
            <w:r w:rsidRPr="00E02E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1=New born</w:t>
            </w:r>
            <w:r w:rsidRPr="00E02E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2=Returned home from abduction/displacement</w:t>
            </w:r>
            <w:r w:rsidRPr="00E02E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3=To escape insecurity from home area</w:t>
            </w:r>
            <w:r w:rsidRPr="00E02E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4=Bad living conditions at home</w:t>
            </w:r>
            <w:r w:rsidRPr="00E02E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5=To look for work</w:t>
            </w:r>
            <w:r w:rsidRPr="00E02E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6=Other economic reasons</w:t>
            </w:r>
            <w:r w:rsidRPr="00E02E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7=Education</w:t>
            </w:r>
            <w:r w:rsidRPr="00E02E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8=Marriage</w:t>
            </w:r>
            <w:r w:rsidRPr="00E02E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9=Divorce</w:t>
            </w:r>
            <w:r w:rsidRPr="00E02E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</w:r>
            <w:r w:rsidRPr="00E02EB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embers that left</w:t>
            </w:r>
            <w:r w:rsidRPr="00E02EB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</w:r>
            <w:r w:rsidRPr="00E02E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=Deceased</w:t>
            </w:r>
            <w:r w:rsidRPr="00E02E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11=To escape insecurity from this area</w:t>
            </w:r>
            <w:r w:rsidRPr="00E02E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12=Looking for work elsewhere</w:t>
            </w:r>
            <w:r w:rsidRPr="00E02E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13=Other economic reasons</w:t>
            </w:r>
            <w:r w:rsidRPr="00E02E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14=Illness</w:t>
            </w:r>
            <w:r w:rsidRPr="00E02E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15=Education</w:t>
            </w:r>
            <w:r w:rsidRPr="00E02E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</w:r>
            <w:r w:rsidRPr="00E02E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16=Marriage</w:t>
            </w:r>
            <w:r w:rsidRPr="00E02E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17=Divorce</w:t>
            </w:r>
            <w:r w:rsidRPr="00E02E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18=Started own household</w:t>
            </w:r>
            <w:r w:rsidRPr="00E02E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19=Abducted/disappeared</w:t>
            </w:r>
            <w:r w:rsidRPr="00E02E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20=Other (specify)</w:t>
            </w:r>
          </w:p>
        </w:tc>
      </w:tr>
      <w:tr w:rsidR="00E1541B" w:rsidRPr="00E02EB7" w14:paraId="2541F9E7" w14:textId="77777777" w:rsidTr="009D2B41">
        <w:trPr>
          <w:trHeight w:val="1020"/>
        </w:trPr>
        <w:tc>
          <w:tcPr>
            <w:tcW w:w="172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2C7523A" w14:textId="77777777" w:rsidR="00E1541B" w:rsidRPr="00E02EB7" w:rsidRDefault="00E1541B" w:rsidP="009D2B4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2E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Mobile Money</w:t>
            </w:r>
          </w:p>
        </w:tc>
        <w:tc>
          <w:tcPr>
            <w:tcW w:w="1462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63AA610C" w14:textId="77777777" w:rsidR="00E1541B" w:rsidRPr="00E02EB7" w:rsidRDefault="00E1541B" w:rsidP="009D2B41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2E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usehold Questionnaire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59EB71" w14:textId="77777777" w:rsidR="00E1541B" w:rsidRPr="00E02EB7" w:rsidRDefault="00E1541B" w:rsidP="009D2B41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2E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nary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AA1EFA" w14:textId="77777777" w:rsidR="00E1541B" w:rsidRPr="00E02EB7" w:rsidRDefault="00E1541B" w:rsidP="009D2B41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2E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d the HH</w:t>
            </w:r>
            <w:r w:rsidRPr="00E02E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consume Mobile Money charges?</w:t>
            </w:r>
          </w:p>
        </w:tc>
        <w:tc>
          <w:tcPr>
            <w:tcW w:w="7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7316E4" w14:textId="77777777" w:rsidR="00E1541B" w:rsidRPr="00E02EB7" w:rsidRDefault="00E1541B" w:rsidP="009D2B41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2E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= Yes</w:t>
            </w:r>
            <w:r w:rsidRPr="00E02E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2= No</w:t>
            </w:r>
          </w:p>
        </w:tc>
      </w:tr>
      <w:tr w:rsidR="00E1541B" w:rsidRPr="00E02EB7" w14:paraId="57CB68DF" w14:textId="77777777" w:rsidTr="009D2B41">
        <w:trPr>
          <w:trHeight w:val="1610"/>
        </w:trPr>
        <w:tc>
          <w:tcPr>
            <w:tcW w:w="172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1CDAEC" w14:textId="77777777" w:rsidR="00E1541B" w:rsidRPr="00E02EB7" w:rsidRDefault="00E1541B" w:rsidP="009D2B4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6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077EEE" w14:textId="77777777" w:rsidR="00E1541B" w:rsidRPr="00E02EB7" w:rsidRDefault="00E1541B" w:rsidP="009D2B41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9D3937" w14:textId="77777777" w:rsidR="00E1541B" w:rsidRPr="00E02EB7" w:rsidRDefault="00E1541B" w:rsidP="009D2B41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2E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tegorical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A8DB21" w14:textId="77777777" w:rsidR="00E1541B" w:rsidRPr="00E02EB7" w:rsidRDefault="00E1541B" w:rsidP="009D2B41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2E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Which of the following transactions do you conduct for yourself normally </w:t>
            </w:r>
            <w:r w:rsidRPr="00E02E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at the Mobile money point?</w:t>
            </w:r>
          </w:p>
        </w:tc>
        <w:tc>
          <w:tcPr>
            <w:tcW w:w="7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EB6D42" w14:textId="77777777" w:rsidR="00E1541B" w:rsidRPr="00E02EB7" w:rsidRDefault="00E1541B" w:rsidP="009D2B41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2E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A=Cash withdrawals</w:t>
            </w:r>
            <w:r w:rsidRPr="00E02E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B=Cash deposits</w:t>
            </w:r>
            <w:r w:rsidRPr="00E02E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C=Cash Transfer</w:t>
            </w:r>
            <w:r w:rsidRPr="00E02E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D=School Fees Payment</w:t>
            </w:r>
            <w:r w:rsidRPr="00E02E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E=Utility payments (Water, Power, TV) F=Purchase of airtime</w:t>
            </w:r>
            <w:r w:rsidRPr="00E02E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</w:r>
            <w:r w:rsidRPr="00E02E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G=Western Union</w:t>
            </w:r>
            <w:r w:rsidRPr="00E02E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H=Mobile Banking</w:t>
            </w:r>
            <w:r w:rsidRPr="00E02E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I=Payment for goods and services J=To send money</w:t>
            </w:r>
            <w:r w:rsidRPr="00E02E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K=Receive money</w:t>
            </w:r>
            <w:r w:rsidRPr="00E02E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M=Receiving wages/salaries X=Others (Specify)</w:t>
            </w:r>
            <w:r w:rsidRPr="00E02E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</w:r>
            <w:r w:rsidRPr="00E02E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1= Yes</w:t>
            </w:r>
            <w:r w:rsidRPr="00E02E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2= No</w:t>
            </w:r>
          </w:p>
        </w:tc>
      </w:tr>
      <w:tr w:rsidR="00E1541B" w:rsidRPr="00E02EB7" w14:paraId="7A5637E0" w14:textId="77777777" w:rsidTr="009D2B41">
        <w:trPr>
          <w:trHeight w:val="1160"/>
        </w:trPr>
        <w:tc>
          <w:tcPr>
            <w:tcW w:w="1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83226E" w14:textId="77777777" w:rsidR="00E1541B" w:rsidRPr="00E02EB7" w:rsidRDefault="00E1541B" w:rsidP="009D2B4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2E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Marital Status (Household Head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CCB3A0" w14:textId="77777777" w:rsidR="00E1541B" w:rsidRPr="00E02EB7" w:rsidRDefault="00E1541B" w:rsidP="009D2B41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2E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usehold Questionnaire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13B68C" w14:textId="77777777" w:rsidR="00E1541B" w:rsidRPr="00E02EB7" w:rsidRDefault="00E1541B" w:rsidP="009D2B41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2E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tegorical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4F0641" w14:textId="77777777" w:rsidR="00E1541B" w:rsidRPr="00E02EB7" w:rsidRDefault="00E1541B" w:rsidP="009D2B41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2E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hat is the present marital status of [NAME]?</w:t>
            </w:r>
          </w:p>
        </w:tc>
        <w:tc>
          <w:tcPr>
            <w:tcW w:w="7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AFCCF2" w14:textId="77777777" w:rsidR="00E1541B" w:rsidRPr="00E02EB7" w:rsidRDefault="00E1541B" w:rsidP="009D2B41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2E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= Married monogamously </w:t>
            </w:r>
            <w:r w:rsidRPr="00E02E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 xml:space="preserve">2= Married polygamous </w:t>
            </w:r>
            <w:r w:rsidRPr="00E02E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3=Divorced /Separated</w:t>
            </w:r>
            <w:r w:rsidRPr="00E02E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 xml:space="preserve">4= Widow/ Widower </w:t>
            </w:r>
            <w:r w:rsidRPr="00E02E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5= Never Married</w:t>
            </w:r>
          </w:p>
        </w:tc>
      </w:tr>
      <w:tr w:rsidR="00E1541B" w:rsidRPr="00E02EB7" w14:paraId="7C0A8F99" w14:textId="77777777" w:rsidTr="009D2B41">
        <w:trPr>
          <w:trHeight w:val="2150"/>
        </w:trPr>
        <w:tc>
          <w:tcPr>
            <w:tcW w:w="1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AA9604" w14:textId="77777777" w:rsidR="00E1541B" w:rsidRPr="00E02EB7" w:rsidRDefault="00E1541B" w:rsidP="009D2B4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2E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# Of household members (calculated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4A0B38" w14:textId="77777777" w:rsidR="00E1541B" w:rsidRPr="00E02EB7" w:rsidRDefault="00E1541B" w:rsidP="009D2B41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2E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usehold Questionnaire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9D2F2B" w14:textId="77777777" w:rsidR="00E1541B" w:rsidRPr="00E02EB7" w:rsidRDefault="00E1541B" w:rsidP="009D2B41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2E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tinuous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277DEE" w14:textId="77777777" w:rsidR="00E1541B" w:rsidRPr="00E02EB7" w:rsidRDefault="00E1541B" w:rsidP="009D2B41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2E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hat is the residential status of [NAME]?</w:t>
            </w:r>
          </w:p>
        </w:tc>
        <w:tc>
          <w:tcPr>
            <w:tcW w:w="7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16F039" w14:textId="77777777" w:rsidR="00E1541B" w:rsidRPr="00E02EB7" w:rsidRDefault="00E1541B" w:rsidP="009D2B41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2E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unt of usual and regular members</w:t>
            </w:r>
            <w:r w:rsidRPr="00E02E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</w:r>
            <w:r w:rsidRPr="00E02E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1=Usual member present</w:t>
            </w:r>
            <w:r w:rsidRPr="00E02E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2= Usual member absent</w:t>
            </w:r>
            <w:r w:rsidRPr="00E02E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3=Regular member present</w:t>
            </w:r>
            <w:r w:rsidRPr="00E02E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4=Regular member absent</w:t>
            </w:r>
            <w:r w:rsidRPr="00E02E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5=Guest</w:t>
            </w:r>
            <w:r w:rsidRPr="00E02E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</w:r>
            <w:r w:rsidRPr="00E02E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6=Usual member who left </w:t>
            </w:r>
            <w:proofErr w:type="spellStart"/>
            <w:r w:rsidRPr="00E02E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h</w:t>
            </w:r>
            <w:proofErr w:type="spellEnd"/>
            <w:r w:rsidRPr="00E02E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more than 6 months ago</w:t>
            </w:r>
            <w:r w:rsidRPr="00E02E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7=Left permanently</w:t>
            </w:r>
          </w:p>
        </w:tc>
      </w:tr>
      <w:tr w:rsidR="00E1541B" w:rsidRPr="00E02EB7" w14:paraId="229AFBF8" w14:textId="77777777" w:rsidTr="009D2B41">
        <w:trPr>
          <w:trHeight w:val="2159"/>
        </w:trPr>
        <w:tc>
          <w:tcPr>
            <w:tcW w:w="172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33D911" w14:textId="77777777" w:rsidR="00E1541B" w:rsidRPr="00E02EB7" w:rsidRDefault="00E1541B" w:rsidP="009D2B4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2EB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lastRenderedPageBreak/>
              <w:t>&amp;</w:t>
            </w:r>
            <w:r w:rsidRPr="00E02E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ld Dependency Ratio (calculated by number of children in household divided by members of working age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1B3E03" w14:textId="77777777" w:rsidR="00E1541B" w:rsidRPr="00E02EB7" w:rsidRDefault="00E1541B" w:rsidP="009D2B41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2E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usehold Questionnaire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26D4F4" w14:textId="77777777" w:rsidR="00E1541B" w:rsidRPr="00E02EB7" w:rsidRDefault="00E1541B" w:rsidP="009D2B41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2E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tegorical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C462A4" w14:textId="77777777" w:rsidR="00E1541B" w:rsidRPr="00E02EB7" w:rsidRDefault="00E1541B" w:rsidP="009D2B41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2E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hat is the relationship of [NAME] to the head of the household?</w:t>
            </w:r>
          </w:p>
        </w:tc>
        <w:tc>
          <w:tcPr>
            <w:tcW w:w="7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090ACA" w14:textId="77777777" w:rsidR="00E1541B" w:rsidRPr="00E02EB7" w:rsidRDefault="00E1541B" w:rsidP="009D2B41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2E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= Head</w:t>
            </w:r>
            <w:r w:rsidRPr="00E02E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2= Spouse</w:t>
            </w:r>
            <w:r w:rsidRPr="00E02E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 xml:space="preserve">3= Son/daughter of head or spouse </w:t>
            </w:r>
            <w:r w:rsidRPr="00E02E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4= Grandchild</w:t>
            </w:r>
            <w:r w:rsidRPr="00E02E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5= Parent of head or spouse</w:t>
            </w:r>
            <w:r w:rsidRPr="00E02E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 xml:space="preserve">6= Sister/Brother of head or spouse </w:t>
            </w:r>
            <w:r w:rsidRPr="00E02E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 xml:space="preserve">7= Nephew/Niece </w:t>
            </w:r>
            <w:r w:rsidRPr="00E02E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 xml:space="preserve">8= Other relatives </w:t>
            </w:r>
          </w:p>
          <w:p w14:paraId="62EFBFB9" w14:textId="77777777" w:rsidR="00E1541B" w:rsidRPr="00E02EB7" w:rsidRDefault="00E1541B" w:rsidP="009D2B41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2E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= Non-relative</w:t>
            </w:r>
          </w:p>
        </w:tc>
      </w:tr>
      <w:tr w:rsidR="00E1541B" w:rsidRPr="00E02EB7" w14:paraId="5487DB5C" w14:textId="77777777" w:rsidTr="009D2B41">
        <w:trPr>
          <w:trHeight w:val="340"/>
        </w:trPr>
        <w:tc>
          <w:tcPr>
            <w:tcW w:w="17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C111D1" w14:textId="77777777" w:rsidR="00E1541B" w:rsidRPr="00E02EB7" w:rsidRDefault="00E1541B" w:rsidP="009D2B41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D545A9" w14:textId="77777777" w:rsidR="00E1541B" w:rsidRPr="00E02EB7" w:rsidRDefault="00E1541B" w:rsidP="009D2B41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2E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usehold Questionnaire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DE29DA" w14:textId="77777777" w:rsidR="00E1541B" w:rsidRPr="00E02EB7" w:rsidRDefault="00E1541B" w:rsidP="009D2B41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2E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tinuous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F878A6" w14:textId="77777777" w:rsidR="00E1541B" w:rsidRPr="00E02EB7" w:rsidRDefault="00E1541B" w:rsidP="009D2B41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2E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w old is [NAME] in completed years?</w:t>
            </w:r>
          </w:p>
        </w:tc>
        <w:tc>
          <w:tcPr>
            <w:tcW w:w="7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3933DF" w14:textId="77777777" w:rsidR="00E1541B" w:rsidRPr="00E02EB7" w:rsidRDefault="00E1541B" w:rsidP="009D2B41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2E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meric Value</w:t>
            </w:r>
          </w:p>
        </w:tc>
      </w:tr>
      <w:tr w:rsidR="00E1541B" w:rsidRPr="00E02EB7" w14:paraId="5709BA58" w14:textId="77777777" w:rsidTr="009D2B41">
        <w:trPr>
          <w:trHeight w:val="340"/>
        </w:trPr>
        <w:tc>
          <w:tcPr>
            <w:tcW w:w="1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F74118" w14:textId="77777777" w:rsidR="00E1541B" w:rsidRPr="00E02EB7" w:rsidRDefault="00E1541B" w:rsidP="009D2B4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2E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 of Household Head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892C67" w14:textId="77777777" w:rsidR="00E1541B" w:rsidRPr="00E02EB7" w:rsidRDefault="00E1541B" w:rsidP="009D2B41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2E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usehold Questionnaire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7960D4" w14:textId="77777777" w:rsidR="00E1541B" w:rsidRPr="00E02EB7" w:rsidRDefault="00E1541B" w:rsidP="009D2B41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2E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tinuous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849721" w14:textId="77777777" w:rsidR="00E1541B" w:rsidRPr="00E02EB7" w:rsidRDefault="00E1541B" w:rsidP="009D2B41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2E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w old is [NAME] in completed years?</w:t>
            </w:r>
          </w:p>
        </w:tc>
        <w:tc>
          <w:tcPr>
            <w:tcW w:w="7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A6BF67" w14:textId="77777777" w:rsidR="00E1541B" w:rsidRPr="00E02EB7" w:rsidRDefault="00E1541B" w:rsidP="009D2B41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2E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meric Value</w:t>
            </w:r>
          </w:p>
        </w:tc>
      </w:tr>
      <w:tr w:rsidR="00E1541B" w:rsidRPr="00E02EB7" w14:paraId="7EBAC145" w14:textId="77777777" w:rsidTr="009D2B41">
        <w:trPr>
          <w:trHeight w:val="7120"/>
        </w:trPr>
        <w:tc>
          <w:tcPr>
            <w:tcW w:w="172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3E9956" w14:textId="77777777" w:rsidR="00E1541B" w:rsidRPr="00E02EB7" w:rsidRDefault="00E1541B" w:rsidP="009D2B4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2E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Education of Household Head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8D4A24" w14:textId="77777777" w:rsidR="00E1541B" w:rsidRPr="00E02EB7" w:rsidRDefault="00E1541B" w:rsidP="009D2B41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2E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usehold Questionnaire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620F03" w14:textId="77777777" w:rsidR="00E1541B" w:rsidRPr="00E02EB7" w:rsidRDefault="00E1541B" w:rsidP="009D2B41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2E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tegorical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E6A7F4" w14:textId="77777777" w:rsidR="00E1541B" w:rsidRPr="00E02EB7" w:rsidRDefault="00E1541B" w:rsidP="009D2B41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2E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hat was the highest grade/class that [NAME] completed?</w:t>
            </w:r>
          </w:p>
        </w:tc>
        <w:tc>
          <w:tcPr>
            <w:tcW w:w="7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C60885" w14:textId="77777777" w:rsidR="00E1541B" w:rsidRPr="00E02EB7" w:rsidRDefault="00E1541B" w:rsidP="009D2B41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2E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=Some schooling but not completed P.1</w:t>
            </w:r>
            <w:r w:rsidRPr="00E02E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11=Completed P.1</w:t>
            </w:r>
            <w:r w:rsidRPr="00E02E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12=Completed P.2</w:t>
            </w:r>
            <w:r w:rsidRPr="00E02E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13=Completed P.3</w:t>
            </w:r>
            <w:r w:rsidRPr="00E02E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14=Completed P.4</w:t>
            </w:r>
            <w:r w:rsidRPr="00E02E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15=Completed P.5</w:t>
            </w:r>
            <w:r w:rsidRPr="00E02E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16=Completed P.6</w:t>
            </w:r>
            <w:r w:rsidRPr="00E02E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17=Completed P.7</w:t>
            </w:r>
            <w:r w:rsidRPr="00E02E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21=Completed J.1</w:t>
            </w:r>
            <w:r w:rsidRPr="00E02E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22=Completed J.2</w:t>
            </w:r>
            <w:r w:rsidRPr="00E02E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23=Completed J.3</w:t>
            </w:r>
            <w:r w:rsidRPr="00E02E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31=Completed S.1</w:t>
            </w:r>
            <w:r w:rsidRPr="00E02E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32=Completed S.2</w:t>
            </w:r>
            <w:r w:rsidRPr="00E02E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33=Completed S.3</w:t>
            </w:r>
            <w:r w:rsidRPr="00E02E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34=Completed S.4</w:t>
            </w:r>
            <w:r w:rsidRPr="00E02E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35=Completed S.5</w:t>
            </w:r>
            <w:r w:rsidRPr="00E02E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36=Completed S.6</w:t>
            </w:r>
            <w:r w:rsidRPr="00E02E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41=Completed Post primary specialized training or certificate</w:t>
            </w:r>
            <w:r w:rsidRPr="00E02E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51=Completed Post secondary specialized training or diploma</w:t>
            </w:r>
            <w:r w:rsidRPr="00E02E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</w:r>
            <w:r w:rsidRPr="00E02E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61=Completed degree and above</w:t>
            </w:r>
            <w:r w:rsidRPr="00E02E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99=Don't know</w:t>
            </w:r>
          </w:p>
          <w:p w14:paraId="014197BC" w14:textId="77777777" w:rsidR="00E1541B" w:rsidRPr="00E02EB7" w:rsidRDefault="00E1541B" w:rsidP="009D2B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C66AA5D" w14:textId="77777777" w:rsidR="00E1541B" w:rsidRPr="00E02EB7" w:rsidRDefault="00E1541B" w:rsidP="009D2B41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19A28BED" w14:textId="77777777" w:rsidR="00E1541B" w:rsidRPr="00E02EB7" w:rsidRDefault="00E1541B" w:rsidP="009D2B4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0BDED5BF" w14:textId="77777777" w:rsidR="00E1541B" w:rsidRPr="00E02EB7" w:rsidRDefault="00E1541B" w:rsidP="009D2B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541B" w:rsidRPr="00E02EB7" w14:paraId="62265BD8" w14:textId="77777777" w:rsidTr="009D2B41">
        <w:trPr>
          <w:trHeight w:val="4310"/>
        </w:trPr>
        <w:tc>
          <w:tcPr>
            <w:tcW w:w="17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957FCE" w14:textId="77777777" w:rsidR="00E1541B" w:rsidRPr="00E02EB7" w:rsidRDefault="00E1541B" w:rsidP="009D2B41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54F8E6" w14:textId="77777777" w:rsidR="00E1541B" w:rsidRPr="00E02EB7" w:rsidRDefault="00E1541B" w:rsidP="009D2B41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2E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usehold Questionnaire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DD5B16" w14:textId="77777777" w:rsidR="00E1541B" w:rsidRPr="00E02EB7" w:rsidRDefault="00E1541B" w:rsidP="009D2B41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2E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tegorical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FC1210" w14:textId="77777777" w:rsidR="00E1541B" w:rsidRPr="00E02EB7" w:rsidRDefault="00E1541B" w:rsidP="009D2B41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2E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hat grade/class is [NAME] currently attending?</w:t>
            </w:r>
          </w:p>
        </w:tc>
        <w:tc>
          <w:tcPr>
            <w:tcW w:w="7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4DDD0F" w14:textId="77777777" w:rsidR="00E1541B" w:rsidRPr="00E02EB7" w:rsidRDefault="00E1541B" w:rsidP="009D2B41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2E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=Attending nursery, kindergarten etc. (lower than P.1)</w:t>
            </w:r>
            <w:r w:rsidRPr="00E02E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10=Attending P.1</w:t>
            </w:r>
            <w:r w:rsidRPr="00E02E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11=Attending P.2</w:t>
            </w:r>
            <w:r w:rsidRPr="00E02E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12=Attending P.3</w:t>
            </w:r>
            <w:r w:rsidRPr="00E02E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13=Attending P.4</w:t>
            </w:r>
            <w:r w:rsidRPr="00E02E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14=Attending P.5</w:t>
            </w:r>
            <w:r w:rsidRPr="00E02E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15=Attending P.6</w:t>
            </w:r>
            <w:r w:rsidRPr="00E02E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16=Attending P.7</w:t>
            </w:r>
            <w:r w:rsidRPr="00E02E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30=Attending S.1</w:t>
            </w:r>
            <w:r w:rsidRPr="00E02E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31=Attending S.2</w:t>
            </w:r>
            <w:r w:rsidRPr="00E02E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32=Attending S.3</w:t>
            </w:r>
            <w:r w:rsidRPr="00E02E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33=Attending S.4</w:t>
            </w:r>
            <w:r w:rsidRPr="00E02E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34=Attending S.5</w:t>
            </w:r>
            <w:r w:rsidRPr="00E02E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35=Attending S.6</w:t>
            </w:r>
            <w:r w:rsidRPr="00E02E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40=Attending post primary/junior specialized training or certificate or diploma</w:t>
            </w:r>
            <w:r w:rsidRPr="00E02E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 xml:space="preserve">50=Attending </w:t>
            </w:r>
            <w:proofErr w:type="spellStart"/>
            <w:r w:rsidRPr="00E02E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t secondary</w:t>
            </w:r>
            <w:proofErr w:type="spellEnd"/>
            <w:r w:rsidRPr="00E02E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pecialized training or diploma</w:t>
            </w:r>
            <w:r w:rsidRPr="00E02E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61=Attending degree and above</w:t>
            </w:r>
            <w:r w:rsidRPr="00E02E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99=Don't Know</w:t>
            </w:r>
          </w:p>
        </w:tc>
      </w:tr>
      <w:tr w:rsidR="00E1541B" w:rsidRPr="00E02EB7" w14:paraId="127AEE49" w14:textId="77777777" w:rsidTr="009D2B41">
        <w:trPr>
          <w:trHeight w:val="728"/>
        </w:trPr>
        <w:tc>
          <w:tcPr>
            <w:tcW w:w="1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9E4DAC" w14:textId="77777777" w:rsidR="00E1541B" w:rsidRPr="00E02EB7" w:rsidRDefault="00E1541B" w:rsidP="009D2B4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2E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Location (Rural/Urban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16C860" w14:textId="77777777" w:rsidR="00E1541B" w:rsidRPr="00E02EB7" w:rsidRDefault="00E1541B" w:rsidP="009D2B41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2E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usehold Questionnaire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1205AF" w14:textId="77777777" w:rsidR="00E1541B" w:rsidRPr="00E02EB7" w:rsidRDefault="00E1541B" w:rsidP="009D2B41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2E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tegorical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70D953" w14:textId="77777777" w:rsidR="00E1541B" w:rsidRPr="00E02EB7" w:rsidRDefault="00E1541B" w:rsidP="009D2B41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2E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ural/Urban </w:t>
            </w:r>
          </w:p>
        </w:tc>
        <w:tc>
          <w:tcPr>
            <w:tcW w:w="7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4E1B52" w14:textId="77777777" w:rsidR="00E1541B" w:rsidRPr="00E02EB7" w:rsidRDefault="00E1541B" w:rsidP="009D2B41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2E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=Urban</w:t>
            </w:r>
            <w:r w:rsidRPr="00E02E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2=Other Urban</w:t>
            </w:r>
            <w:r w:rsidRPr="00E02E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3=Rural</w:t>
            </w:r>
          </w:p>
        </w:tc>
      </w:tr>
      <w:tr w:rsidR="00E1541B" w:rsidRPr="00E02EB7" w14:paraId="55E90102" w14:textId="77777777" w:rsidTr="009D2B41">
        <w:trPr>
          <w:trHeight w:val="521"/>
        </w:trPr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111423AA" w14:textId="77777777" w:rsidR="00E1541B" w:rsidRPr="00E02EB7" w:rsidRDefault="00E1541B" w:rsidP="009D2B4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2E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der of Household Head</w:t>
            </w:r>
          </w:p>
        </w:tc>
        <w:tc>
          <w:tcPr>
            <w:tcW w:w="1462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4CA8ECA0" w14:textId="77777777" w:rsidR="00E1541B" w:rsidRPr="00E02EB7" w:rsidRDefault="00E1541B" w:rsidP="009D2B41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2E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usehold Questionnaire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078A94FD" w14:textId="77777777" w:rsidR="00E1541B" w:rsidRPr="00E02EB7" w:rsidRDefault="00E1541B" w:rsidP="009D2B41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2E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nary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6A825FBC" w14:textId="77777777" w:rsidR="00E1541B" w:rsidRPr="00E02EB7" w:rsidRDefault="00E1541B" w:rsidP="009D2B41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2E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7432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269FA77C" w14:textId="77777777" w:rsidR="00E1541B" w:rsidRPr="00E02EB7" w:rsidRDefault="00E1541B" w:rsidP="009D2B41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2E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=M</w:t>
            </w:r>
            <w:r w:rsidRPr="00E02E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2=F</w:t>
            </w:r>
          </w:p>
        </w:tc>
      </w:tr>
      <w:tr w:rsidR="00E1541B" w:rsidRPr="00E02EB7" w14:paraId="493817A2" w14:textId="77777777" w:rsidTr="009D2B41">
        <w:trPr>
          <w:trHeight w:val="521"/>
        </w:trPr>
        <w:tc>
          <w:tcPr>
            <w:tcW w:w="1728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D89612" w14:textId="77777777" w:rsidR="00E1541B" w:rsidRPr="00E02EB7" w:rsidRDefault="00E1541B" w:rsidP="009D2B4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2E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ousehold Consumption </w:t>
            </w:r>
          </w:p>
        </w:tc>
        <w:tc>
          <w:tcPr>
            <w:tcW w:w="146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022368" w14:textId="77777777" w:rsidR="00E1541B" w:rsidRPr="00E02EB7" w:rsidRDefault="00E1541B" w:rsidP="009D2B41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2E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usehold Questionnaire</w:t>
            </w:r>
          </w:p>
        </w:tc>
        <w:tc>
          <w:tcPr>
            <w:tcW w:w="122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1511B7" w14:textId="77777777" w:rsidR="00E1541B" w:rsidRPr="00E02EB7" w:rsidRDefault="00E1541B" w:rsidP="009D2B41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2E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tinuous</w:t>
            </w:r>
          </w:p>
        </w:tc>
        <w:tc>
          <w:tcPr>
            <w:tcW w:w="16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557783" w14:textId="77777777" w:rsidR="00E1541B" w:rsidRPr="00E02EB7" w:rsidRDefault="00E1541B" w:rsidP="009D2B41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2E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m of all types of consumption</w:t>
            </w:r>
          </w:p>
        </w:tc>
        <w:tc>
          <w:tcPr>
            <w:tcW w:w="743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D6DB37" w14:textId="77777777" w:rsidR="00E1541B" w:rsidRPr="00E02EB7" w:rsidRDefault="00E1541B" w:rsidP="009D2B41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2E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meric Value (calculated)</w:t>
            </w:r>
          </w:p>
          <w:p w14:paraId="2CA4CC23" w14:textId="77777777" w:rsidR="00E1541B" w:rsidRPr="00E02EB7" w:rsidRDefault="00E1541B" w:rsidP="009D2B41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07EF6F2E" w14:textId="77777777" w:rsidR="00E1541B" w:rsidRPr="00E02EB7" w:rsidRDefault="00E1541B" w:rsidP="00E1541B">
      <w:pPr>
        <w:spacing w:line="480" w:lineRule="auto"/>
        <w:rPr>
          <w:rFonts w:ascii="Times New Roman" w:hAnsi="Times New Roman" w:cs="Times New Roman"/>
          <w:b/>
          <w:bCs/>
          <w:color w:val="000000"/>
        </w:rPr>
      </w:pPr>
    </w:p>
    <w:p w14:paraId="0788FC93" w14:textId="77777777" w:rsidR="00E1541B" w:rsidRPr="00E02EB7" w:rsidRDefault="00E1541B" w:rsidP="00E1541B">
      <w:pPr>
        <w:spacing w:line="480" w:lineRule="auto"/>
        <w:rPr>
          <w:rFonts w:ascii="Times New Roman" w:hAnsi="Times New Roman" w:cs="Times New Roman"/>
          <w:color w:val="000000"/>
          <w:sz w:val="16"/>
          <w:szCs w:val="16"/>
        </w:rPr>
      </w:pPr>
    </w:p>
    <w:p w14:paraId="2D4E441B" w14:textId="77777777" w:rsidR="00E1541B" w:rsidRPr="00E02EB7" w:rsidRDefault="00E1541B" w:rsidP="00E1541B">
      <w:pPr>
        <w:rPr>
          <w:rFonts w:ascii="Times New Roman" w:hAnsi="Times New Roman" w:cs="Times New Roman"/>
          <w:color w:val="000000"/>
          <w:sz w:val="16"/>
          <w:szCs w:val="16"/>
        </w:rPr>
      </w:pPr>
      <w:r w:rsidRPr="00E02EB7">
        <w:rPr>
          <w:rFonts w:ascii="Times New Roman" w:hAnsi="Times New Roman" w:cs="Times New Roman"/>
          <w:color w:val="000000"/>
          <w:sz w:val="16"/>
          <w:szCs w:val="16"/>
        </w:rPr>
        <w:br w:type="page"/>
      </w:r>
    </w:p>
    <w:p w14:paraId="2E979C32" w14:textId="77777777" w:rsidR="00E1541B" w:rsidRPr="00E02EB7" w:rsidRDefault="00E1541B" w:rsidP="00E1541B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724C3C3E" w14:textId="77777777" w:rsidR="001141DB" w:rsidRDefault="001141DB"/>
    <w:sectPr w:rsidR="001141DB" w:rsidSect="00E1541B"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541B"/>
    <w:rsid w:val="001141DB"/>
    <w:rsid w:val="002A10D7"/>
    <w:rsid w:val="006D701D"/>
    <w:rsid w:val="008E2B53"/>
    <w:rsid w:val="00A14052"/>
    <w:rsid w:val="00A24F7A"/>
    <w:rsid w:val="00A305E5"/>
    <w:rsid w:val="00B43F54"/>
    <w:rsid w:val="00B85FD9"/>
    <w:rsid w:val="00E154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FD85D7"/>
  <w15:chartTrackingRefBased/>
  <w15:docId w15:val="{14D2A970-FF80-1943-A90C-4C9F7EAA0A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1541B"/>
  </w:style>
  <w:style w:type="paragraph" w:styleId="Heading1">
    <w:name w:val="heading 1"/>
    <w:basedOn w:val="Normal"/>
    <w:next w:val="Normal"/>
    <w:link w:val="Heading1Char"/>
    <w:uiPriority w:val="9"/>
    <w:qFormat/>
    <w:rsid w:val="00E1541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1541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1541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1541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1541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1541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1541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1541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1541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1541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1541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1541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1541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1541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1541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1541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1541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1541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1541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1541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1541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1541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1541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1541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1541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1541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1541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1541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1541B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E1541B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E154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6</Pages>
  <Words>1192</Words>
  <Characters>6798</Characters>
  <Application>Microsoft Office Word</Application>
  <DocSecurity>0</DocSecurity>
  <Lines>56</Lines>
  <Paragraphs>15</Paragraphs>
  <ScaleCrop>false</ScaleCrop>
  <Company/>
  <LinksUpToDate>false</LinksUpToDate>
  <CharactersWithSpaces>7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cille, Chelsea (Contractor)</dc:creator>
  <cp:keywords/>
  <dc:description/>
  <cp:lastModifiedBy>Jan Louis Non</cp:lastModifiedBy>
  <cp:revision>2</cp:revision>
  <dcterms:created xsi:type="dcterms:W3CDTF">2024-05-24T05:11:00Z</dcterms:created>
  <dcterms:modified xsi:type="dcterms:W3CDTF">2025-05-29T18:54:00Z</dcterms:modified>
</cp:coreProperties>
</file>